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BB347" w14:textId="77777777" w:rsidR="000D5745" w:rsidRPr="001700D3" w:rsidRDefault="000D5745" w:rsidP="000D5745">
      <w:pPr>
        <w:rPr>
          <w:rFonts w:ascii="Times New Roman" w:hAnsi="Times New Roman" w:cs="Times New Roman"/>
          <w:b/>
          <w:bCs/>
        </w:rPr>
      </w:pPr>
      <w:r w:rsidRPr="001700D3">
        <w:rPr>
          <w:rFonts w:ascii="Times New Roman" w:hAnsi="Times New Roman" w:cs="Times New Roman"/>
          <w:b/>
          <w:bCs/>
        </w:rPr>
        <w:t>Supplemental File 1</w:t>
      </w:r>
      <w:r w:rsidRPr="00F00778">
        <w:rPr>
          <w:rFonts w:ascii="Times New Roman" w:hAnsi="Times New Roman"/>
          <w:b/>
          <w:noProof/>
          <w:color w:val="000000" w:themeColor="text1"/>
          <w:lang w:val="en-GB" w:eastAsia="zh-HK"/>
        </w:rPr>
        <w:t xml:space="preserve">. </w:t>
      </w:r>
      <w:r w:rsidRPr="00F00778">
        <w:rPr>
          <w:rFonts w:ascii="Times New Roman" w:hAnsi="Times New Roman"/>
          <w:b/>
        </w:rPr>
        <w:t>Ultrasound images of extraplexus versus intraplexus injection.</w:t>
      </w:r>
      <w:r w:rsidRPr="00D0342E">
        <w:rPr>
          <w:rFonts w:ascii="Times New Roman" w:hAnsi="Times New Roman"/>
        </w:rPr>
        <w:t xml:space="preserve"> Extraplexus injection (A) anterior and posterior to brachial plexus in the plane between the perineural sheath and scalene muscles. Intraplexus injection (B) in between C5 and C6 nerve roots.</w:t>
      </w:r>
    </w:p>
    <w:p w14:paraId="62C35A4A" w14:textId="77777777" w:rsidR="000D5745" w:rsidRDefault="000D5745" w:rsidP="008D2639">
      <w:pPr>
        <w:ind w:left="720" w:hanging="360"/>
      </w:pPr>
    </w:p>
    <w:p w14:paraId="6E642CD3" w14:textId="1B877E84" w:rsidR="00FE10C4" w:rsidRPr="008D2639" w:rsidRDefault="00FE10C4" w:rsidP="008D26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D2639">
        <w:rPr>
          <w:rFonts w:ascii="Times New Roman" w:hAnsi="Times New Roman" w:cs="Times New Roman"/>
        </w:rPr>
        <w:t>Extraplexus injection</w:t>
      </w:r>
    </w:p>
    <w:p w14:paraId="14189D8E" w14:textId="77777777" w:rsidR="00FE10C4" w:rsidRDefault="00FE10C4" w:rsidP="00FE10C4">
      <w:pPr>
        <w:rPr>
          <w:rFonts w:ascii="Times New Roman" w:hAnsi="Times New Roman" w:cs="Times New Roman"/>
        </w:rPr>
      </w:pPr>
      <w:r w:rsidRPr="00FE10C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E3C64C" wp14:editId="463B1A71">
                <wp:simplePos x="0" y="0"/>
                <wp:positionH relativeFrom="column">
                  <wp:posOffset>479834</wp:posOffset>
                </wp:positionH>
                <wp:positionV relativeFrom="paragraph">
                  <wp:posOffset>89856</wp:posOffset>
                </wp:positionV>
                <wp:extent cx="4671588" cy="2842788"/>
                <wp:effectExtent l="0" t="0" r="2540" b="2540"/>
                <wp:wrapNone/>
                <wp:docPr id="34" name="Group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B9AECD-AC0A-EE4F-90FD-2BE92C8D25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1588" cy="2842788"/>
                          <a:chOff x="0" y="0"/>
                          <a:chExt cx="6103966" cy="3811346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preblock IS">
                            <a:extLst>
                              <a:ext uri="{FF2B5EF4-FFF2-40B4-BE49-F238E27FC236}">
                                <a16:creationId xmlns:a16="http://schemas.microsoft.com/office/drawing/2014/main" id="{A6177434-67BB-9A44-988A-A3F88D5A6AF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t="8307" b="83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3966" cy="38113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3" name="TextBox 35">
                          <a:extLst>
                            <a:ext uri="{FF2B5EF4-FFF2-40B4-BE49-F238E27FC236}">
                              <a16:creationId xmlns:a16="http://schemas.microsoft.com/office/drawing/2014/main" id="{AAB93D59-ECA1-DD41-B7CB-014D9E91CD09}"/>
                            </a:ext>
                          </a:extLst>
                        </wps:cNvPr>
                        <wps:cNvSpPr txBox="1"/>
                        <wps:spPr>
                          <a:xfrm>
                            <a:off x="3624866" y="969788"/>
                            <a:ext cx="1237191" cy="4088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64CED2" w14:textId="77777777" w:rsidR="00FE10C4" w:rsidRPr="0049097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A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36">
                          <a:extLst>
                            <a:ext uri="{FF2B5EF4-FFF2-40B4-BE49-F238E27FC236}">
                              <a16:creationId xmlns:a16="http://schemas.microsoft.com/office/drawing/2014/main" id="{FB49B13E-F54A-BE4C-B894-576708D44090}"/>
                            </a:ext>
                          </a:extLst>
                        </wps:cNvPr>
                        <wps:cNvSpPr txBox="1"/>
                        <wps:spPr>
                          <a:xfrm>
                            <a:off x="896564" y="1265751"/>
                            <a:ext cx="1237190" cy="4088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884EB5" w14:textId="77777777" w:rsidR="00FE10C4" w:rsidRPr="0049097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M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37">
                          <a:extLst>
                            <a:ext uri="{FF2B5EF4-FFF2-40B4-BE49-F238E27FC236}">
                              <a16:creationId xmlns:a16="http://schemas.microsoft.com/office/drawing/2014/main" id="{679A5486-61C9-2445-AA13-B79EF0B5D2E9}"/>
                            </a:ext>
                          </a:extLst>
                        </wps:cNvPr>
                        <wps:cNvSpPr txBox="1"/>
                        <wps:spPr>
                          <a:xfrm>
                            <a:off x="4050034" y="47663"/>
                            <a:ext cx="1237190" cy="4088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CCE54B" w14:textId="77777777" w:rsidR="00FE10C4" w:rsidRPr="0049097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Anteri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38">
                          <a:extLst>
                            <a:ext uri="{FF2B5EF4-FFF2-40B4-BE49-F238E27FC236}">
                              <a16:creationId xmlns:a16="http://schemas.microsoft.com/office/drawing/2014/main" id="{F15510F7-3AFA-894E-8A29-ADAB9111A685}"/>
                            </a:ext>
                          </a:extLst>
                        </wps:cNvPr>
                        <wps:cNvSpPr txBox="1"/>
                        <wps:spPr>
                          <a:xfrm>
                            <a:off x="189995" y="50213"/>
                            <a:ext cx="1237191" cy="7201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1983E9" w14:textId="77777777" w:rsidR="00FE10C4" w:rsidRPr="0049097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Posteri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39">
                          <a:extLst>
                            <a:ext uri="{FF2B5EF4-FFF2-40B4-BE49-F238E27FC236}">
                              <a16:creationId xmlns:a16="http://schemas.microsoft.com/office/drawing/2014/main" id="{50887FC4-CAA9-8943-B28A-4E12492A96B0}"/>
                            </a:ext>
                          </a:extLst>
                        </wps:cNvPr>
                        <wps:cNvSpPr txBox="1"/>
                        <wps:spPr>
                          <a:xfrm>
                            <a:off x="2196237" y="1216644"/>
                            <a:ext cx="1237191" cy="4088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0B78D4" w14:textId="77777777" w:rsidR="00FE10C4" w:rsidRPr="0049097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B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id="{6FC39C91-91CD-3F44-B774-CEDF17E95B5F}"/>
                            </a:ext>
                          </a:extLst>
                        </wps:cNvPr>
                        <wps:cNvCnPr/>
                        <wps:spPr>
                          <a:xfrm flipV="1">
                            <a:off x="38539" y="703642"/>
                            <a:ext cx="2354529" cy="92914"/>
                          </a:xfrm>
                          <a:prstGeom prst="straightConnector1">
                            <a:avLst/>
                          </a:prstGeom>
                          <a:ln w="60325">
                            <a:solidFill>
                              <a:schemeClr val="accent2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Freeform 9">
                          <a:extLst>
                            <a:ext uri="{FF2B5EF4-FFF2-40B4-BE49-F238E27FC236}">
                              <a16:creationId xmlns:a16="http://schemas.microsoft.com/office/drawing/2014/main" id="{601F40AC-0D33-2E4C-A92C-B44D09224FCB}"/>
                            </a:ext>
                          </a:extLst>
                        </wps:cNvPr>
                        <wps:cNvSpPr/>
                        <wps:spPr>
                          <a:xfrm>
                            <a:off x="2502984" y="710286"/>
                            <a:ext cx="1048932" cy="2456469"/>
                          </a:xfrm>
                          <a:custGeom>
                            <a:avLst/>
                            <a:gdLst>
                              <a:gd name="connsiteX0" fmla="*/ 132302 w 1048932"/>
                              <a:gd name="connsiteY0" fmla="*/ 107 h 2456469"/>
                              <a:gd name="connsiteX1" fmla="*/ 419173 w 1048932"/>
                              <a:gd name="connsiteY1" fmla="*/ 466271 h 2456469"/>
                              <a:gd name="connsiteX2" fmla="*/ 472961 w 1048932"/>
                              <a:gd name="connsiteY2" fmla="*/ 591777 h 2456469"/>
                              <a:gd name="connsiteX3" fmla="*/ 562608 w 1048932"/>
                              <a:gd name="connsiteY3" fmla="*/ 806930 h 2456469"/>
                              <a:gd name="connsiteX4" fmla="*/ 652255 w 1048932"/>
                              <a:gd name="connsiteY4" fmla="*/ 1075871 h 2456469"/>
                              <a:gd name="connsiteX5" fmla="*/ 706043 w 1048932"/>
                              <a:gd name="connsiteY5" fmla="*/ 1111730 h 2456469"/>
                              <a:gd name="connsiteX6" fmla="*/ 741902 w 1048932"/>
                              <a:gd name="connsiteY6" fmla="*/ 1165518 h 2456469"/>
                              <a:gd name="connsiteX7" fmla="*/ 759832 w 1048932"/>
                              <a:gd name="connsiteY7" fmla="*/ 1219307 h 2456469"/>
                              <a:gd name="connsiteX8" fmla="*/ 831549 w 1048932"/>
                              <a:gd name="connsiteY8" fmla="*/ 1326883 h 2456469"/>
                              <a:gd name="connsiteX9" fmla="*/ 867408 w 1048932"/>
                              <a:gd name="connsiteY9" fmla="*/ 1470318 h 2456469"/>
                              <a:gd name="connsiteX10" fmla="*/ 885338 w 1048932"/>
                              <a:gd name="connsiteY10" fmla="*/ 1685471 h 2456469"/>
                              <a:gd name="connsiteX11" fmla="*/ 903267 w 1048932"/>
                              <a:gd name="connsiteY11" fmla="*/ 1810977 h 2456469"/>
                              <a:gd name="connsiteX12" fmla="*/ 921196 w 1048932"/>
                              <a:gd name="connsiteY12" fmla="*/ 1918554 h 2456469"/>
                              <a:gd name="connsiteX13" fmla="*/ 974985 w 1048932"/>
                              <a:gd name="connsiteY13" fmla="*/ 2008201 h 2456469"/>
                              <a:gd name="connsiteX14" fmla="*/ 992914 w 1048932"/>
                              <a:gd name="connsiteY14" fmla="*/ 2079918 h 2456469"/>
                              <a:gd name="connsiteX15" fmla="*/ 1028773 w 1048932"/>
                              <a:gd name="connsiteY15" fmla="*/ 2151636 h 2456469"/>
                              <a:gd name="connsiteX16" fmla="*/ 1046702 w 1048932"/>
                              <a:gd name="connsiteY16" fmla="*/ 2259212 h 2456469"/>
                              <a:gd name="connsiteX17" fmla="*/ 974985 w 1048932"/>
                              <a:gd name="connsiteY17" fmla="*/ 2438507 h 2456469"/>
                              <a:gd name="connsiteX18" fmla="*/ 921196 w 1048932"/>
                              <a:gd name="connsiteY18" fmla="*/ 2402648 h 2456469"/>
                              <a:gd name="connsiteX19" fmla="*/ 885338 w 1048932"/>
                              <a:gd name="connsiteY19" fmla="*/ 2295071 h 2456469"/>
                              <a:gd name="connsiteX20" fmla="*/ 795690 w 1048932"/>
                              <a:gd name="connsiteY20" fmla="*/ 2133707 h 2456469"/>
                              <a:gd name="connsiteX21" fmla="*/ 741902 w 1048932"/>
                              <a:gd name="connsiteY21" fmla="*/ 1864765 h 2456469"/>
                              <a:gd name="connsiteX22" fmla="*/ 723973 w 1048932"/>
                              <a:gd name="connsiteY22" fmla="*/ 1793048 h 2456469"/>
                              <a:gd name="connsiteX23" fmla="*/ 688114 w 1048932"/>
                              <a:gd name="connsiteY23" fmla="*/ 1703401 h 2456469"/>
                              <a:gd name="connsiteX24" fmla="*/ 670185 w 1048932"/>
                              <a:gd name="connsiteY24" fmla="*/ 1595824 h 2456469"/>
                              <a:gd name="connsiteX25" fmla="*/ 580538 w 1048932"/>
                              <a:gd name="connsiteY25" fmla="*/ 1488248 h 2456469"/>
                              <a:gd name="connsiteX26" fmla="*/ 526749 w 1048932"/>
                              <a:gd name="connsiteY26" fmla="*/ 1470318 h 2456469"/>
                              <a:gd name="connsiteX27" fmla="*/ 455032 w 1048932"/>
                              <a:gd name="connsiteY27" fmla="*/ 1362742 h 2456469"/>
                              <a:gd name="connsiteX28" fmla="*/ 401243 w 1048932"/>
                              <a:gd name="connsiteY28" fmla="*/ 1237236 h 2456469"/>
                              <a:gd name="connsiteX29" fmla="*/ 383314 w 1048932"/>
                              <a:gd name="connsiteY29" fmla="*/ 1165518 h 2456469"/>
                              <a:gd name="connsiteX30" fmla="*/ 347455 w 1048932"/>
                              <a:gd name="connsiteY30" fmla="*/ 1111730 h 2456469"/>
                              <a:gd name="connsiteX31" fmla="*/ 329526 w 1048932"/>
                              <a:gd name="connsiteY31" fmla="*/ 1022083 h 2456469"/>
                              <a:gd name="connsiteX32" fmla="*/ 275738 w 1048932"/>
                              <a:gd name="connsiteY32" fmla="*/ 914507 h 2456469"/>
                              <a:gd name="connsiteX33" fmla="*/ 257808 w 1048932"/>
                              <a:gd name="connsiteY33" fmla="*/ 842789 h 2456469"/>
                              <a:gd name="connsiteX34" fmla="*/ 221949 w 1048932"/>
                              <a:gd name="connsiteY34" fmla="*/ 699354 h 2456469"/>
                              <a:gd name="connsiteX35" fmla="*/ 150232 w 1048932"/>
                              <a:gd name="connsiteY35" fmla="*/ 555918 h 2456469"/>
                              <a:gd name="connsiteX36" fmla="*/ 132302 w 1048932"/>
                              <a:gd name="connsiteY36" fmla="*/ 502130 h 2456469"/>
                              <a:gd name="connsiteX37" fmla="*/ 96443 w 1048932"/>
                              <a:gd name="connsiteY37" fmla="*/ 376624 h 2456469"/>
                              <a:gd name="connsiteX38" fmla="*/ 60585 w 1048932"/>
                              <a:gd name="connsiteY38" fmla="*/ 322836 h 2456469"/>
                              <a:gd name="connsiteX39" fmla="*/ 6796 w 1048932"/>
                              <a:gd name="connsiteY39" fmla="*/ 215259 h 2456469"/>
                              <a:gd name="connsiteX40" fmla="*/ 60585 w 1048932"/>
                              <a:gd name="connsiteY40" fmla="*/ 107 h 245646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</a:cxnLst>
                            <a:rect l="l" t="t" r="r" b="b"/>
                            <a:pathLst>
                              <a:path w="1048932" h="2456469">
                                <a:moveTo>
                                  <a:pt x="132302" y="107"/>
                                </a:moveTo>
                                <a:cubicBezTo>
                                  <a:pt x="304329" y="172131"/>
                                  <a:pt x="212618" y="66931"/>
                                  <a:pt x="419173" y="466271"/>
                                </a:cubicBezTo>
                                <a:cubicBezTo>
                                  <a:pt x="440084" y="506699"/>
                                  <a:pt x="458568" y="548597"/>
                                  <a:pt x="472961" y="591777"/>
                                </a:cubicBezTo>
                                <a:cubicBezTo>
                                  <a:pt x="541931" y="798687"/>
                                  <a:pt x="463568" y="674876"/>
                                  <a:pt x="562608" y="806930"/>
                                </a:cubicBezTo>
                                <a:cubicBezTo>
                                  <a:pt x="577674" y="867195"/>
                                  <a:pt x="588200" y="1011816"/>
                                  <a:pt x="652255" y="1075871"/>
                                </a:cubicBezTo>
                                <a:cubicBezTo>
                                  <a:pt x="667492" y="1091108"/>
                                  <a:pt x="688114" y="1099777"/>
                                  <a:pt x="706043" y="1111730"/>
                                </a:cubicBezTo>
                                <a:cubicBezTo>
                                  <a:pt x="717996" y="1129659"/>
                                  <a:pt x="732265" y="1146245"/>
                                  <a:pt x="741902" y="1165518"/>
                                </a:cubicBezTo>
                                <a:cubicBezTo>
                                  <a:pt x="750354" y="1182422"/>
                                  <a:pt x="750654" y="1202786"/>
                                  <a:pt x="759832" y="1219307"/>
                                </a:cubicBezTo>
                                <a:cubicBezTo>
                                  <a:pt x="780762" y="1256980"/>
                                  <a:pt x="831549" y="1326883"/>
                                  <a:pt x="831549" y="1326883"/>
                                </a:cubicBezTo>
                                <a:cubicBezTo>
                                  <a:pt x="843502" y="1374695"/>
                                  <a:pt x="860097" y="1421580"/>
                                  <a:pt x="867408" y="1470318"/>
                                </a:cubicBezTo>
                                <a:cubicBezTo>
                                  <a:pt x="878084" y="1541488"/>
                                  <a:pt x="877804" y="1613900"/>
                                  <a:pt x="885338" y="1685471"/>
                                </a:cubicBezTo>
                                <a:cubicBezTo>
                                  <a:pt x="889762" y="1727499"/>
                                  <a:pt x="896841" y="1769208"/>
                                  <a:pt x="903267" y="1810977"/>
                                </a:cubicBezTo>
                                <a:cubicBezTo>
                                  <a:pt x="908795" y="1846908"/>
                                  <a:pt x="908772" y="1884389"/>
                                  <a:pt x="921196" y="1918554"/>
                                </a:cubicBezTo>
                                <a:cubicBezTo>
                                  <a:pt x="933105" y="1951305"/>
                                  <a:pt x="957055" y="1978319"/>
                                  <a:pt x="974985" y="2008201"/>
                                </a:cubicBezTo>
                                <a:cubicBezTo>
                                  <a:pt x="980961" y="2032107"/>
                                  <a:pt x="984262" y="2056846"/>
                                  <a:pt x="992914" y="2079918"/>
                                </a:cubicBezTo>
                                <a:cubicBezTo>
                                  <a:pt x="1002299" y="2104944"/>
                                  <a:pt x="1021093" y="2126035"/>
                                  <a:pt x="1028773" y="2151636"/>
                                </a:cubicBezTo>
                                <a:cubicBezTo>
                                  <a:pt x="1039219" y="2186456"/>
                                  <a:pt x="1040726" y="2223353"/>
                                  <a:pt x="1046702" y="2259212"/>
                                </a:cubicBezTo>
                                <a:cubicBezTo>
                                  <a:pt x="1032955" y="2410434"/>
                                  <a:pt x="1089711" y="2495869"/>
                                  <a:pt x="974985" y="2438507"/>
                                </a:cubicBezTo>
                                <a:cubicBezTo>
                                  <a:pt x="955711" y="2428870"/>
                                  <a:pt x="939126" y="2414601"/>
                                  <a:pt x="921196" y="2402648"/>
                                </a:cubicBezTo>
                                <a:cubicBezTo>
                                  <a:pt x="909243" y="2366789"/>
                                  <a:pt x="906305" y="2326521"/>
                                  <a:pt x="885338" y="2295071"/>
                                </a:cubicBezTo>
                                <a:cubicBezTo>
                                  <a:pt x="821131" y="2198762"/>
                                  <a:pt x="819358" y="2216543"/>
                                  <a:pt x="795690" y="2133707"/>
                                </a:cubicBezTo>
                                <a:cubicBezTo>
                                  <a:pt x="767987" y="2036746"/>
                                  <a:pt x="764730" y="1978904"/>
                                  <a:pt x="741902" y="1864765"/>
                                </a:cubicBezTo>
                                <a:cubicBezTo>
                                  <a:pt x="737069" y="1840602"/>
                                  <a:pt x="731765" y="1816425"/>
                                  <a:pt x="723973" y="1793048"/>
                                </a:cubicBezTo>
                                <a:cubicBezTo>
                                  <a:pt x="713795" y="1762515"/>
                                  <a:pt x="700067" y="1733283"/>
                                  <a:pt x="688114" y="1703401"/>
                                </a:cubicBezTo>
                                <a:cubicBezTo>
                                  <a:pt x="682138" y="1667542"/>
                                  <a:pt x="681681" y="1630312"/>
                                  <a:pt x="670185" y="1595824"/>
                                </a:cubicBezTo>
                                <a:cubicBezTo>
                                  <a:pt x="660735" y="1567475"/>
                                  <a:pt x="601937" y="1502514"/>
                                  <a:pt x="580538" y="1488248"/>
                                </a:cubicBezTo>
                                <a:cubicBezTo>
                                  <a:pt x="564813" y="1477764"/>
                                  <a:pt x="544679" y="1476295"/>
                                  <a:pt x="526749" y="1470318"/>
                                </a:cubicBezTo>
                                <a:cubicBezTo>
                                  <a:pt x="502843" y="1434459"/>
                                  <a:pt x="465485" y="1404552"/>
                                  <a:pt x="455032" y="1362742"/>
                                </a:cubicBezTo>
                                <a:cubicBezTo>
                                  <a:pt x="431876" y="1270119"/>
                                  <a:pt x="450771" y="1311527"/>
                                  <a:pt x="401243" y="1237236"/>
                                </a:cubicBezTo>
                                <a:cubicBezTo>
                                  <a:pt x="395267" y="1213330"/>
                                  <a:pt x="393021" y="1188167"/>
                                  <a:pt x="383314" y="1165518"/>
                                </a:cubicBezTo>
                                <a:cubicBezTo>
                                  <a:pt x="374826" y="1145712"/>
                                  <a:pt x="355021" y="1131906"/>
                                  <a:pt x="347455" y="1111730"/>
                                </a:cubicBezTo>
                                <a:cubicBezTo>
                                  <a:pt x="336755" y="1083196"/>
                                  <a:pt x="336917" y="1051647"/>
                                  <a:pt x="329526" y="1022083"/>
                                </a:cubicBezTo>
                                <a:cubicBezTo>
                                  <a:pt x="314680" y="962701"/>
                                  <a:pt x="310793" y="967091"/>
                                  <a:pt x="275738" y="914507"/>
                                </a:cubicBezTo>
                                <a:cubicBezTo>
                                  <a:pt x="269761" y="890601"/>
                                  <a:pt x="263154" y="866844"/>
                                  <a:pt x="257808" y="842789"/>
                                </a:cubicBezTo>
                                <a:cubicBezTo>
                                  <a:pt x="246927" y="793825"/>
                                  <a:pt x="242847" y="745329"/>
                                  <a:pt x="221949" y="699354"/>
                                </a:cubicBezTo>
                                <a:cubicBezTo>
                                  <a:pt x="199829" y="650690"/>
                                  <a:pt x="167137" y="606630"/>
                                  <a:pt x="150232" y="555918"/>
                                </a:cubicBezTo>
                                <a:cubicBezTo>
                                  <a:pt x="144255" y="537989"/>
                                  <a:pt x="137494" y="520302"/>
                                  <a:pt x="132302" y="502130"/>
                                </a:cubicBezTo>
                                <a:cubicBezTo>
                                  <a:pt x="124640" y="475313"/>
                                  <a:pt x="110776" y="405290"/>
                                  <a:pt x="96443" y="376624"/>
                                </a:cubicBezTo>
                                <a:cubicBezTo>
                                  <a:pt x="86806" y="357351"/>
                                  <a:pt x="70222" y="342109"/>
                                  <a:pt x="60585" y="322836"/>
                                </a:cubicBezTo>
                                <a:cubicBezTo>
                                  <a:pt x="-13644" y="174377"/>
                                  <a:pt x="109561" y="369407"/>
                                  <a:pt x="6796" y="215259"/>
                                </a:cubicBezTo>
                                <a:cubicBezTo>
                                  <a:pt x="25719" y="-11805"/>
                                  <a:pt x="-47240" y="107"/>
                                  <a:pt x="60585" y="107"/>
                                </a:cubicBezTo>
                              </a:path>
                            </a:pathLst>
                          </a:custGeom>
                          <a:solidFill>
                            <a:schemeClr val="accent2">
                              <a:alpha val="40000"/>
                            </a:schemeClr>
                          </a:solidFill>
                          <a:ln>
                            <a:solidFill>
                              <a:schemeClr val="accent3">
                                <a:alpha val="4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Freeform 10">
                          <a:extLst>
                            <a:ext uri="{FF2B5EF4-FFF2-40B4-BE49-F238E27FC236}">
                              <a16:creationId xmlns:a16="http://schemas.microsoft.com/office/drawing/2014/main" id="{AF192124-D15E-2349-A9C4-A6497F41FCDD}"/>
                            </a:ext>
                          </a:extLst>
                        </wps:cNvPr>
                        <wps:cNvSpPr/>
                        <wps:spPr>
                          <a:xfrm rot="10544519">
                            <a:off x="1829126" y="785649"/>
                            <a:ext cx="1048932" cy="2456469"/>
                          </a:xfrm>
                          <a:custGeom>
                            <a:avLst/>
                            <a:gdLst>
                              <a:gd name="connsiteX0" fmla="*/ 132302 w 1048932"/>
                              <a:gd name="connsiteY0" fmla="*/ 107 h 2456469"/>
                              <a:gd name="connsiteX1" fmla="*/ 419173 w 1048932"/>
                              <a:gd name="connsiteY1" fmla="*/ 466271 h 2456469"/>
                              <a:gd name="connsiteX2" fmla="*/ 472961 w 1048932"/>
                              <a:gd name="connsiteY2" fmla="*/ 591777 h 2456469"/>
                              <a:gd name="connsiteX3" fmla="*/ 562608 w 1048932"/>
                              <a:gd name="connsiteY3" fmla="*/ 806930 h 2456469"/>
                              <a:gd name="connsiteX4" fmla="*/ 652255 w 1048932"/>
                              <a:gd name="connsiteY4" fmla="*/ 1075871 h 2456469"/>
                              <a:gd name="connsiteX5" fmla="*/ 706043 w 1048932"/>
                              <a:gd name="connsiteY5" fmla="*/ 1111730 h 2456469"/>
                              <a:gd name="connsiteX6" fmla="*/ 741902 w 1048932"/>
                              <a:gd name="connsiteY6" fmla="*/ 1165518 h 2456469"/>
                              <a:gd name="connsiteX7" fmla="*/ 759832 w 1048932"/>
                              <a:gd name="connsiteY7" fmla="*/ 1219307 h 2456469"/>
                              <a:gd name="connsiteX8" fmla="*/ 831549 w 1048932"/>
                              <a:gd name="connsiteY8" fmla="*/ 1326883 h 2456469"/>
                              <a:gd name="connsiteX9" fmla="*/ 867408 w 1048932"/>
                              <a:gd name="connsiteY9" fmla="*/ 1470318 h 2456469"/>
                              <a:gd name="connsiteX10" fmla="*/ 885338 w 1048932"/>
                              <a:gd name="connsiteY10" fmla="*/ 1685471 h 2456469"/>
                              <a:gd name="connsiteX11" fmla="*/ 903267 w 1048932"/>
                              <a:gd name="connsiteY11" fmla="*/ 1810977 h 2456469"/>
                              <a:gd name="connsiteX12" fmla="*/ 921196 w 1048932"/>
                              <a:gd name="connsiteY12" fmla="*/ 1918554 h 2456469"/>
                              <a:gd name="connsiteX13" fmla="*/ 974985 w 1048932"/>
                              <a:gd name="connsiteY13" fmla="*/ 2008201 h 2456469"/>
                              <a:gd name="connsiteX14" fmla="*/ 992914 w 1048932"/>
                              <a:gd name="connsiteY14" fmla="*/ 2079918 h 2456469"/>
                              <a:gd name="connsiteX15" fmla="*/ 1028773 w 1048932"/>
                              <a:gd name="connsiteY15" fmla="*/ 2151636 h 2456469"/>
                              <a:gd name="connsiteX16" fmla="*/ 1046702 w 1048932"/>
                              <a:gd name="connsiteY16" fmla="*/ 2259212 h 2456469"/>
                              <a:gd name="connsiteX17" fmla="*/ 974985 w 1048932"/>
                              <a:gd name="connsiteY17" fmla="*/ 2438507 h 2456469"/>
                              <a:gd name="connsiteX18" fmla="*/ 921196 w 1048932"/>
                              <a:gd name="connsiteY18" fmla="*/ 2402648 h 2456469"/>
                              <a:gd name="connsiteX19" fmla="*/ 885338 w 1048932"/>
                              <a:gd name="connsiteY19" fmla="*/ 2295071 h 2456469"/>
                              <a:gd name="connsiteX20" fmla="*/ 795690 w 1048932"/>
                              <a:gd name="connsiteY20" fmla="*/ 2133707 h 2456469"/>
                              <a:gd name="connsiteX21" fmla="*/ 741902 w 1048932"/>
                              <a:gd name="connsiteY21" fmla="*/ 1864765 h 2456469"/>
                              <a:gd name="connsiteX22" fmla="*/ 723973 w 1048932"/>
                              <a:gd name="connsiteY22" fmla="*/ 1793048 h 2456469"/>
                              <a:gd name="connsiteX23" fmla="*/ 688114 w 1048932"/>
                              <a:gd name="connsiteY23" fmla="*/ 1703401 h 2456469"/>
                              <a:gd name="connsiteX24" fmla="*/ 670185 w 1048932"/>
                              <a:gd name="connsiteY24" fmla="*/ 1595824 h 2456469"/>
                              <a:gd name="connsiteX25" fmla="*/ 580538 w 1048932"/>
                              <a:gd name="connsiteY25" fmla="*/ 1488248 h 2456469"/>
                              <a:gd name="connsiteX26" fmla="*/ 526749 w 1048932"/>
                              <a:gd name="connsiteY26" fmla="*/ 1470318 h 2456469"/>
                              <a:gd name="connsiteX27" fmla="*/ 455032 w 1048932"/>
                              <a:gd name="connsiteY27" fmla="*/ 1362742 h 2456469"/>
                              <a:gd name="connsiteX28" fmla="*/ 401243 w 1048932"/>
                              <a:gd name="connsiteY28" fmla="*/ 1237236 h 2456469"/>
                              <a:gd name="connsiteX29" fmla="*/ 383314 w 1048932"/>
                              <a:gd name="connsiteY29" fmla="*/ 1165518 h 2456469"/>
                              <a:gd name="connsiteX30" fmla="*/ 347455 w 1048932"/>
                              <a:gd name="connsiteY30" fmla="*/ 1111730 h 2456469"/>
                              <a:gd name="connsiteX31" fmla="*/ 329526 w 1048932"/>
                              <a:gd name="connsiteY31" fmla="*/ 1022083 h 2456469"/>
                              <a:gd name="connsiteX32" fmla="*/ 275738 w 1048932"/>
                              <a:gd name="connsiteY32" fmla="*/ 914507 h 2456469"/>
                              <a:gd name="connsiteX33" fmla="*/ 257808 w 1048932"/>
                              <a:gd name="connsiteY33" fmla="*/ 842789 h 2456469"/>
                              <a:gd name="connsiteX34" fmla="*/ 221949 w 1048932"/>
                              <a:gd name="connsiteY34" fmla="*/ 699354 h 2456469"/>
                              <a:gd name="connsiteX35" fmla="*/ 150232 w 1048932"/>
                              <a:gd name="connsiteY35" fmla="*/ 555918 h 2456469"/>
                              <a:gd name="connsiteX36" fmla="*/ 132302 w 1048932"/>
                              <a:gd name="connsiteY36" fmla="*/ 502130 h 2456469"/>
                              <a:gd name="connsiteX37" fmla="*/ 96443 w 1048932"/>
                              <a:gd name="connsiteY37" fmla="*/ 376624 h 2456469"/>
                              <a:gd name="connsiteX38" fmla="*/ 60585 w 1048932"/>
                              <a:gd name="connsiteY38" fmla="*/ 322836 h 2456469"/>
                              <a:gd name="connsiteX39" fmla="*/ 6796 w 1048932"/>
                              <a:gd name="connsiteY39" fmla="*/ 215259 h 2456469"/>
                              <a:gd name="connsiteX40" fmla="*/ 60585 w 1048932"/>
                              <a:gd name="connsiteY40" fmla="*/ 107 h 245646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</a:cxnLst>
                            <a:rect l="l" t="t" r="r" b="b"/>
                            <a:pathLst>
                              <a:path w="1048932" h="2456469">
                                <a:moveTo>
                                  <a:pt x="132302" y="107"/>
                                </a:moveTo>
                                <a:cubicBezTo>
                                  <a:pt x="304329" y="172131"/>
                                  <a:pt x="212618" y="66931"/>
                                  <a:pt x="419173" y="466271"/>
                                </a:cubicBezTo>
                                <a:cubicBezTo>
                                  <a:pt x="440084" y="506699"/>
                                  <a:pt x="458568" y="548597"/>
                                  <a:pt x="472961" y="591777"/>
                                </a:cubicBezTo>
                                <a:cubicBezTo>
                                  <a:pt x="541931" y="798687"/>
                                  <a:pt x="463568" y="674876"/>
                                  <a:pt x="562608" y="806930"/>
                                </a:cubicBezTo>
                                <a:cubicBezTo>
                                  <a:pt x="577674" y="867195"/>
                                  <a:pt x="588200" y="1011816"/>
                                  <a:pt x="652255" y="1075871"/>
                                </a:cubicBezTo>
                                <a:cubicBezTo>
                                  <a:pt x="667492" y="1091108"/>
                                  <a:pt x="688114" y="1099777"/>
                                  <a:pt x="706043" y="1111730"/>
                                </a:cubicBezTo>
                                <a:cubicBezTo>
                                  <a:pt x="717996" y="1129659"/>
                                  <a:pt x="732265" y="1146245"/>
                                  <a:pt x="741902" y="1165518"/>
                                </a:cubicBezTo>
                                <a:cubicBezTo>
                                  <a:pt x="750354" y="1182422"/>
                                  <a:pt x="750654" y="1202786"/>
                                  <a:pt x="759832" y="1219307"/>
                                </a:cubicBezTo>
                                <a:cubicBezTo>
                                  <a:pt x="780762" y="1256980"/>
                                  <a:pt x="831549" y="1326883"/>
                                  <a:pt x="831549" y="1326883"/>
                                </a:cubicBezTo>
                                <a:cubicBezTo>
                                  <a:pt x="843502" y="1374695"/>
                                  <a:pt x="860097" y="1421580"/>
                                  <a:pt x="867408" y="1470318"/>
                                </a:cubicBezTo>
                                <a:cubicBezTo>
                                  <a:pt x="878084" y="1541488"/>
                                  <a:pt x="877804" y="1613900"/>
                                  <a:pt x="885338" y="1685471"/>
                                </a:cubicBezTo>
                                <a:cubicBezTo>
                                  <a:pt x="889762" y="1727499"/>
                                  <a:pt x="896841" y="1769208"/>
                                  <a:pt x="903267" y="1810977"/>
                                </a:cubicBezTo>
                                <a:cubicBezTo>
                                  <a:pt x="908795" y="1846908"/>
                                  <a:pt x="908772" y="1884389"/>
                                  <a:pt x="921196" y="1918554"/>
                                </a:cubicBezTo>
                                <a:cubicBezTo>
                                  <a:pt x="933105" y="1951305"/>
                                  <a:pt x="957055" y="1978319"/>
                                  <a:pt x="974985" y="2008201"/>
                                </a:cubicBezTo>
                                <a:cubicBezTo>
                                  <a:pt x="980961" y="2032107"/>
                                  <a:pt x="984262" y="2056846"/>
                                  <a:pt x="992914" y="2079918"/>
                                </a:cubicBezTo>
                                <a:cubicBezTo>
                                  <a:pt x="1002299" y="2104944"/>
                                  <a:pt x="1021093" y="2126035"/>
                                  <a:pt x="1028773" y="2151636"/>
                                </a:cubicBezTo>
                                <a:cubicBezTo>
                                  <a:pt x="1039219" y="2186456"/>
                                  <a:pt x="1040726" y="2223353"/>
                                  <a:pt x="1046702" y="2259212"/>
                                </a:cubicBezTo>
                                <a:cubicBezTo>
                                  <a:pt x="1032955" y="2410434"/>
                                  <a:pt x="1089711" y="2495869"/>
                                  <a:pt x="974985" y="2438507"/>
                                </a:cubicBezTo>
                                <a:cubicBezTo>
                                  <a:pt x="955711" y="2428870"/>
                                  <a:pt x="939126" y="2414601"/>
                                  <a:pt x="921196" y="2402648"/>
                                </a:cubicBezTo>
                                <a:cubicBezTo>
                                  <a:pt x="909243" y="2366789"/>
                                  <a:pt x="906305" y="2326521"/>
                                  <a:pt x="885338" y="2295071"/>
                                </a:cubicBezTo>
                                <a:cubicBezTo>
                                  <a:pt x="821131" y="2198762"/>
                                  <a:pt x="819358" y="2216543"/>
                                  <a:pt x="795690" y="2133707"/>
                                </a:cubicBezTo>
                                <a:cubicBezTo>
                                  <a:pt x="767987" y="2036746"/>
                                  <a:pt x="764730" y="1978904"/>
                                  <a:pt x="741902" y="1864765"/>
                                </a:cubicBezTo>
                                <a:cubicBezTo>
                                  <a:pt x="737069" y="1840602"/>
                                  <a:pt x="731765" y="1816425"/>
                                  <a:pt x="723973" y="1793048"/>
                                </a:cubicBezTo>
                                <a:cubicBezTo>
                                  <a:pt x="713795" y="1762515"/>
                                  <a:pt x="700067" y="1733283"/>
                                  <a:pt x="688114" y="1703401"/>
                                </a:cubicBezTo>
                                <a:cubicBezTo>
                                  <a:pt x="682138" y="1667542"/>
                                  <a:pt x="681681" y="1630312"/>
                                  <a:pt x="670185" y="1595824"/>
                                </a:cubicBezTo>
                                <a:cubicBezTo>
                                  <a:pt x="660735" y="1567475"/>
                                  <a:pt x="601937" y="1502514"/>
                                  <a:pt x="580538" y="1488248"/>
                                </a:cubicBezTo>
                                <a:cubicBezTo>
                                  <a:pt x="564813" y="1477764"/>
                                  <a:pt x="544679" y="1476295"/>
                                  <a:pt x="526749" y="1470318"/>
                                </a:cubicBezTo>
                                <a:cubicBezTo>
                                  <a:pt x="502843" y="1434459"/>
                                  <a:pt x="465485" y="1404552"/>
                                  <a:pt x="455032" y="1362742"/>
                                </a:cubicBezTo>
                                <a:cubicBezTo>
                                  <a:pt x="431876" y="1270119"/>
                                  <a:pt x="450771" y="1311527"/>
                                  <a:pt x="401243" y="1237236"/>
                                </a:cubicBezTo>
                                <a:cubicBezTo>
                                  <a:pt x="395267" y="1213330"/>
                                  <a:pt x="393021" y="1188167"/>
                                  <a:pt x="383314" y="1165518"/>
                                </a:cubicBezTo>
                                <a:cubicBezTo>
                                  <a:pt x="374826" y="1145712"/>
                                  <a:pt x="355021" y="1131906"/>
                                  <a:pt x="347455" y="1111730"/>
                                </a:cubicBezTo>
                                <a:cubicBezTo>
                                  <a:pt x="336755" y="1083196"/>
                                  <a:pt x="336917" y="1051647"/>
                                  <a:pt x="329526" y="1022083"/>
                                </a:cubicBezTo>
                                <a:cubicBezTo>
                                  <a:pt x="314680" y="962701"/>
                                  <a:pt x="310793" y="967091"/>
                                  <a:pt x="275738" y="914507"/>
                                </a:cubicBezTo>
                                <a:cubicBezTo>
                                  <a:pt x="269761" y="890601"/>
                                  <a:pt x="263154" y="866844"/>
                                  <a:pt x="257808" y="842789"/>
                                </a:cubicBezTo>
                                <a:cubicBezTo>
                                  <a:pt x="246927" y="793825"/>
                                  <a:pt x="242847" y="745329"/>
                                  <a:pt x="221949" y="699354"/>
                                </a:cubicBezTo>
                                <a:cubicBezTo>
                                  <a:pt x="199829" y="650690"/>
                                  <a:pt x="167137" y="606630"/>
                                  <a:pt x="150232" y="555918"/>
                                </a:cubicBezTo>
                                <a:cubicBezTo>
                                  <a:pt x="144255" y="537989"/>
                                  <a:pt x="137494" y="520302"/>
                                  <a:pt x="132302" y="502130"/>
                                </a:cubicBezTo>
                                <a:cubicBezTo>
                                  <a:pt x="124640" y="475313"/>
                                  <a:pt x="110776" y="405290"/>
                                  <a:pt x="96443" y="376624"/>
                                </a:cubicBezTo>
                                <a:cubicBezTo>
                                  <a:pt x="86806" y="357351"/>
                                  <a:pt x="70222" y="342109"/>
                                  <a:pt x="60585" y="322836"/>
                                </a:cubicBezTo>
                                <a:cubicBezTo>
                                  <a:pt x="-13644" y="174377"/>
                                  <a:pt x="109561" y="369407"/>
                                  <a:pt x="6796" y="215259"/>
                                </a:cubicBezTo>
                                <a:cubicBezTo>
                                  <a:pt x="25719" y="-11805"/>
                                  <a:pt x="-47240" y="107"/>
                                  <a:pt x="60585" y="107"/>
                                </a:cubicBezTo>
                              </a:path>
                            </a:pathLst>
                          </a:custGeom>
                          <a:solidFill>
                            <a:schemeClr val="accent2">
                              <a:alpha val="40000"/>
                            </a:schemeClr>
                          </a:solidFill>
                          <a:ln>
                            <a:solidFill>
                              <a:schemeClr val="accent3">
                                <a:alpha val="4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E3C64C" id="Group 33" o:spid="_x0000_s1026" style="position:absolute;margin-left:37.8pt;margin-top:7.1pt;width:367.85pt;height:223.85pt;z-index:251659264;mso-width-relative:margin;mso-height-relative:margin" coordsize="61039,3811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preblock IS" style="position:absolute;width:61039;height:38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">
                  <v:imagedata r:id="rId6" o:title="preblock IS" croptop="5444f" cropbottom="544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5" o:spid="_x0000_s1028" type="#_x0000_t202" style="position:absolute;left:36248;top:9697;width:12372;height:4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" filled="f" stroked="f">
                  <v:textbox>
                    <w:txbxContent>
                      <w:p w14:paraId="3664CED2" w14:textId="77777777" w:rsidR="00FE10C4" w:rsidRPr="00490974" w:rsidRDefault="00FE10C4" w:rsidP="00FE10C4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AS</w:t>
                        </w:r>
                      </w:p>
                    </w:txbxContent>
                  </v:textbox>
                </v:shape>
                <v:shape id="TextBox 36" o:spid="_x0000_s1029" type="#_x0000_t202" style="position:absolute;left:8965;top:12657;width:12372;height:4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" filled="f" stroked="f">
                  <v:textbox>
                    <w:txbxContent>
                      <w:p w14:paraId="5E884EB5" w14:textId="77777777" w:rsidR="00FE10C4" w:rsidRPr="00490974" w:rsidRDefault="00FE10C4" w:rsidP="00FE10C4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MS</w:t>
                        </w:r>
                      </w:p>
                    </w:txbxContent>
                  </v:textbox>
                </v:shape>
                <v:shape id="TextBox 37" o:spid="_x0000_s1030" type="#_x0000_t202" style="position:absolute;left:40500;top:476;width:12372;height:4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" filled="f" stroked="f">
                  <v:textbox>
                    <w:txbxContent>
                      <w:p w14:paraId="74CCE54B" w14:textId="77777777" w:rsidR="00FE10C4" w:rsidRPr="00490974" w:rsidRDefault="00FE10C4" w:rsidP="00FE10C4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Anterior</w:t>
                        </w:r>
                      </w:p>
                    </w:txbxContent>
                  </v:textbox>
                </v:shape>
                <v:shape id="TextBox 38" o:spid="_x0000_s1031" type="#_x0000_t202" style="position:absolute;left:1899;top:502;width:12372;height:7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" filled="f" stroked="f">
                  <v:textbox>
                    <w:txbxContent>
                      <w:p w14:paraId="5E1983E9" w14:textId="77777777" w:rsidR="00FE10C4" w:rsidRPr="00490974" w:rsidRDefault="00FE10C4" w:rsidP="00FE10C4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Posterior</w:t>
                        </w:r>
                      </w:p>
                    </w:txbxContent>
                  </v:textbox>
                </v:shape>
                <v:shape id="TextBox 39" o:spid="_x0000_s1032" type="#_x0000_t202" style="position:absolute;left:21962;top:12166;width:12372;height:4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" filled="f" stroked="f">
                  <v:textbox>
                    <w:txbxContent>
                      <w:p w14:paraId="070B78D4" w14:textId="77777777" w:rsidR="00FE10C4" w:rsidRPr="00490974" w:rsidRDefault="00FE10C4" w:rsidP="00FE10C4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BP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3" type="#_x0000_t32" style="position:absolute;left:385;top:7036;width:23545;height:92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" strokecolor="#ed7d31 [3205]" strokeweight="4.75pt">
                  <v:stroke endarrow="block" joinstyle="miter"/>
                </v:shape>
                <v:shape id="Freeform 9" o:spid="_x0000_s1034" style="position:absolute;left:25029;top:7102;width:10490;height:24565;visibility:visible;mso-wrap-style:square;v-text-anchor:middle" coordsize="1048932,24564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" path="m132302,107v172027,172024,80316,66824,286871,466164c440084,506699,458568,548597,472961,591777v68970,206910,-9393,83099,89647,215153c577674,867195,588200,1011816,652255,1075871v15237,15237,35859,23906,53788,35859c717996,1129659,732265,1146245,741902,1165518v8452,16904,8752,37268,17930,53789c780762,1256980,831549,1326883,831549,1326883v11953,47812,28548,94697,35859,143435c878084,1541488,877804,1613900,885338,1685471v4424,42028,11503,83737,17929,125506c908795,1846908,908772,1884389,921196,1918554v11909,32751,35859,59765,53789,89647c980961,2032107,984262,2056846,992914,2079918v9385,25026,28179,46117,35859,71718c1039219,2186456,1040726,2223353,1046702,2259212v-13747,151222,43009,236657,-71717,179295c955711,2428870,939126,2414601,921196,2402648v-11953,-35859,-14891,-76127,-35858,-107577c821131,2198762,819358,2216543,795690,2133707v-27703,-96961,-30960,-154803,-53788,-268942c737069,1840602,731765,1816425,723973,1793048v-10178,-30533,-23906,-59765,-35859,-89647c682138,1667542,681681,1630312,670185,1595824v-9450,-28349,-68248,-93310,-89647,-107576c564813,1477764,544679,1476295,526749,1470318v-23906,-35859,-61264,-65766,-71717,-107576c431876,1270119,450771,1311527,401243,1237236v-5976,-23906,-8222,-49069,-17929,-71718c374826,1145712,355021,1131906,347455,1111730v-10700,-28534,-10538,-60083,-17929,-89647c314680,962701,310793,967091,275738,914507v-5977,-23906,-12584,-47663,-17930,-71718c246927,793825,242847,745329,221949,699354,199829,650690,167137,606630,150232,555918v-5977,-17929,-12738,-35616,-17930,-53788c124640,475313,110776,405290,96443,376624,86806,357351,70222,342109,60585,322836,-13644,174377,109561,369407,6796,215259,25719,-11805,-47240,107,60585,107e" fillcolor="#ed7d31 [3205]" strokecolor="#a5a5a5 [3206]" strokeweight=".5pt">
                  <v:fill opacity="26214f"/>
                  <v:stroke opacity="26214f" joinstyle="miter"/>
                  <v:path arrowok="t" o:connecttype="custom" o:connectlocs="132302,107;419173,466271;472961,591777;562608,806930;652255,1075871;706043,1111730;741902,1165518;759832,1219307;831549,1326883;867408,1470318;885338,1685471;903267,1810977;921196,1918554;974985,2008201;992914,2079918;1028773,2151636;1046702,2259212;974985,2438507;921196,2402648;885338,2295071;795690,2133707;741902,1864765;723973,1793048;688114,1703401;670185,1595824;580538,1488248;526749,1470318;455032,1362742;401243,1237236;383314,1165518;347455,1111730;329526,1022083;275738,914507;257808,842789;221949,699354;150232,555918;132302,502130;96443,376624;60585,322836;6796,215259;60585,107" o:connectangles="0,0,0,0,0,0,0,0,0,0,0,0,0,0,0,0,0,0,0,0,0,0,0,0,0,0,0,0,0,0,0,0,0,0,0,0,0,0,0,0,0"/>
                </v:shape>
                <v:shape id="Freeform 10" o:spid="_x0000_s1035" style="position:absolute;left:18291;top:7856;width:10489;height:24565;rotation:11517427fd;visibility:visible;mso-wrap-style:square;v-text-anchor:middle" coordsize="1048932,24564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" path="m132302,107v172027,172024,80316,66824,286871,466164c440084,506699,458568,548597,472961,591777v68970,206910,-9393,83099,89647,215153c577674,867195,588200,1011816,652255,1075871v15237,15237,35859,23906,53788,35859c717996,1129659,732265,1146245,741902,1165518v8452,16904,8752,37268,17930,53789c780762,1256980,831549,1326883,831549,1326883v11953,47812,28548,94697,35859,143435c878084,1541488,877804,1613900,885338,1685471v4424,42028,11503,83737,17929,125506c908795,1846908,908772,1884389,921196,1918554v11909,32751,35859,59765,53789,89647c980961,2032107,984262,2056846,992914,2079918v9385,25026,28179,46117,35859,71718c1039219,2186456,1040726,2223353,1046702,2259212v-13747,151222,43009,236657,-71717,179295c955711,2428870,939126,2414601,921196,2402648v-11953,-35859,-14891,-76127,-35858,-107577c821131,2198762,819358,2216543,795690,2133707v-27703,-96961,-30960,-154803,-53788,-268942c737069,1840602,731765,1816425,723973,1793048v-10178,-30533,-23906,-59765,-35859,-89647c682138,1667542,681681,1630312,670185,1595824v-9450,-28349,-68248,-93310,-89647,-107576c564813,1477764,544679,1476295,526749,1470318v-23906,-35859,-61264,-65766,-71717,-107576c431876,1270119,450771,1311527,401243,1237236v-5976,-23906,-8222,-49069,-17929,-71718c374826,1145712,355021,1131906,347455,1111730v-10700,-28534,-10538,-60083,-17929,-89647c314680,962701,310793,967091,275738,914507v-5977,-23906,-12584,-47663,-17930,-71718c246927,793825,242847,745329,221949,699354,199829,650690,167137,606630,150232,555918v-5977,-17929,-12738,-35616,-17930,-53788c124640,475313,110776,405290,96443,376624,86806,357351,70222,342109,60585,322836,-13644,174377,109561,369407,6796,215259,25719,-11805,-47240,107,60585,107e" fillcolor="#ed7d31 [3205]" strokecolor="#a5a5a5 [3206]" strokeweight=".5pt">
                  <v:fill opacity="26214f"/>
                  <v:stroke opacity="26214f" joinstyle="miter"/>
                  <v:path arrowok="t" o:connecttype="custom" o:connectlocs="132302,107;419173,466271;472961,591777;562608,806930;652255,1075871;706043,1111730;741902,1165518;759832,1219307;831549,1326883;867408,1470318;885338,1685471;903267,1810977;921196,1918554;974985,2008201;992914,2079918;1028773,2151636;1046702,2259212;974985,2438507;921196,2402648;885338,2295071;795690,2133707;741902,1864765;723973,1793048;688114,1703401;670185,1595824;580538,1488248;526749,1470318;455032,1362742;401243,1237236;383314,1165518;347455,1111730;329526,1022083;275738,914507;257808,842789;221949,699354;150232,555918;132302,502130;96443,376624;60585,322836;6796,215259;60585,107" o:connectangles="0,0,0,0,0,0,0,0,0,0,0,0,0,0,0,0,0,0,0,0,0,0,0,0,0,0,0,0,0,0,0,0,0,0,0,0,0,0,0,0,0"/>
                </v:shape>
              </v:group>
            </w:pict>
          </mc:Fallback>
        </mc:AlternateContent>
      </w:r>
    </w:p>
    <w:p w14:paraId="0F6110A7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19C895C3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3F260B11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318371FB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1AB865C1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2F24601A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218787C2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676FEDCC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4C02A086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1BD5005C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557B8E6E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0013F6F8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18F635E1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387DAB8B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482ABA79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2A408674" w14:textId="77777777" w:rsidR="00FE10C4" w:rsidRPr="00FE10C4" w:rsidRDefault="00FE10C4" w:rsidP="00FE10C4">
      <w:pPr>
        <w:rPr>
          <w:rFonts w:ascii="Times New Roman" w:hAnsi="Times New Roman" w:cs="Times New Roman"/>
        </w:rPr>
      </w:pPr>
    </w:p>
    <w:p w14:paraId="0872E975" w14:textId="77777777" w:rsidR="00FE10C4" w:rsidRDefault="00FE10C4" w:rsidP="00FE10C4">
      <w:pPr>
        <w:pStyle w:val="ListParagraph"/>
        <w:rPr>
          <w:rFonts w:ascii="Times New Roman" w:hAnsi="Times New Roman" w:cs="Times New Roman"/>
        </w:rPr>
      </w:pPr>
    </w:p>
    <w:p w14:paraId="3B72F4C3" w14:textId="20F8ED95" w:rsidR="00FE10C4" w:rsidRPr="008D2639" w:rsidRDefault="00FE10C4" w:rsidP="008D26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D2639">
        <w:rPr>
          <w:rFonts w:ascii="Times New Roman" w:hAnsi="Times New Roman" w:cs="Times New Roman"/>
        </w:rPr>
        <w:t>Intraplexus injection</w:t>
      </w:r>
    </w:p>
    <w:p w14:paraId="4424ACB7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4E02B415" w14:textId="77777777" w:rsidR="00FE10C4" w:rsidRDefault="00FE10C4" w:rsidP="00FE10C4">
      <w:pPr>
        <w:rPr>
          <w:rFonts w:ascii="Times New Roman" w:hAnsi="Times New Roman" w:cs="Times New Roman"/>
        </w:rPr>
      </w:pPr>
      <w:r w:rsidRPr="00FE10C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47229CE" wp14:editId="0ABAABFD">
                <wp:simplePos x="0" y="0"/>
                <wp:positionH relativeFrom="column">
                  <wp:posOffset>344032</wp:posOffset>
                </wp:positionH>
                <wp:positionV relativeFrom="paragraph">
                  <wp:posOffset>98035</wp:posOffset>
                </wp:positionV>
                <wp:extent cx="5015620" cy="2910808"/>
                <wp:effectExtent l="0" t="0" r="1270" b="0"/>
                <wp:wrapNone/>
                <wp:docPr id="1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5620" cy="2910808"/>
                          <a:chOff x="0" y="0"/>
                          <a:chExt cx="6298821" cy="3933015"/>
                        </a:xfrm>
                      </wpg:grpSpPr>
                      <pic:pic xmlns:pic="http://schemas.openxmlformats.org/drawingml/2006/picture">
                        <pic:nvPicPr>
                          <pic:cNvPr id="11" name="Picture 11" descr="preblock I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t="8307" b="83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8821" cy="39330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2" name="TextBox 45"/>
                        <wps:cNvSpPr txBox="1"/>
                        <wps:spPr>
                          <a:xfrm>
                            <a:off x="3533632" y="1039352"/>
                            <a:ext cx="1236878" cy="4212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326029" w14:textId="77777777" w:rsidR="00FE10C4" w:rsidRPr="0049097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A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46"/>
                        <wps:cNvSpPr txBox="1"/>
                        <wps:spPr>
                          <a:xfrm>
                            <a:off x="986621" y="1476921"/>
                            <a:ext cx="1236878" cy="4212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7F710C" w14:textId="77777777" w:rsidR="00FE10C4" w:rsidRPr="0049097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M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47"/>
                        <wps:cNvSpPr txBox="1"/>
                        <wps:spPr>
                          <a:xfrm>
                            <a:off x="4093108" y="36910"/>
                            <a:ext cx="1216548" cy="41570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98BC6D" w14:textId="77777777" w:rsidR="00FE10C4" w:rsidRPr="0049097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Anteri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48"/>
                        <wps:cNvSpPr txBox="1"/>
                        <wps:spPr>
                          <a:xfrm>
                            <a:off x="188019" y="7485"/>
                            <a:ext cx="1237589" cy="3249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A374CF" w14:textId="77777777" w:rsidR="00FE10C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Posteri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49"/>
                        <wps:cNvSpPr txBox="1"/>
                        <wps:spPr>
                          <a:xfrm>
                            <a:off x="2249357" y="1239379"/>
                            <a:ext cx="1236878" cy="4212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4AE0BB" w14:textId="77777777" w:rsidR="00FE10C4" w:rsidRPr="00490974" w:rsidRDefault="00FE10C4" w:rsidP="00FE10C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 w:rsidRPr="00490974">
                                <w:rPr>
                                  <w:rFonts w:asciiTheme="minorHAnsi" w:eastAsia="Arial" w:hAnsiTheme="minorHAnsi" w:cs="Arial"/>
                                  <w:color w:val="FFFF00"/>
                                  <w:kern w:val="24"/>
                                </w:rPr>
                                <w:t>B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 flipV="1">
                            <a:off x="64160" y="1209167"/>
                            <a:ext cx="2354529" cy="92914"/>
                          </a:xfrm>
                          <a:prstGeom prst="straightConnector1">
                            <a:avLst/>
                          </a:prstGeom>
                          <a:ln w="60325"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Oval 18"/>
                        <wps:cNvSpPr/>
                        <wps:spPr>
                          <a:xfrm rot="20888336">
                            <a:off x="2084327" y="1129191"/>
                            <a:ext cx="549981" cy="286253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alpha val="49000"/>
                            </a:schemeClr>
                          </a:solidFill>
                          <a:ln>
                            <a:solidFill>
                              <a:schemeClr val="accent1">
                                <a:shade val="95000"/>
                                <a:satMod val="105000"/>
                                <a:alpha val="47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7229CE" id="Group 43" o:spid="_x0000_s1036" style="position:absolute;margin-left:27.1pt;margin-top:7.7pt;width:394.95pt;height:229.2pt;z-index:251661312;mso-width-relative:margin;mso-height-relative:margin" coordsize="62988,3933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">
                <v:shape id="Picture 11" o:spid="_x0000_s1037" type="#_x0000_t75" alt="preblock IS" style="position:absolute;width:62988;height:393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">
                  <v:imagedata r:id="rId6" o:title="preblock IS" croptop="5444f" cropbottom="5444f"/>
                </v:shape>
                <v:shape id="TextBox 45" o:spid="_x0000_s1038" type="#_x0000_t202" style="position:absolute;left:35336;top:10393;width:12369;height:4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" filled="f" stroked="f">
                  <v:textbox>
                    <w:txbxContent>
                      <w:p w14:paraId="19326029" w14:textId="77777777" w:rsidR="00FE10C4" w:rsidRPr="00490974" w:rsidRDefault="00FE10C4" w:rsidP="00FE10C4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AS</w:t>
                        </w:r>
                      </w:p>
                    </w:txbxContent>
                  </v:textbox>
                </v:shape>
                <v:shape id="TextBox 46" o:spid="_x0000_s1039" type="#_x0000_t202" style="position:absolute;left:9866;top:14769;width:12368;height:4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" filled="f" stroked="f">
                  <v:textbox>
                    <w:txbxContent>
                      <w:p w14:paraId="557F710C" w14:textId="77777777" w:rsidR="00FE10C4" w:rsidRPr="00490974" w:rsidRDefault="00FE10C4" w:rsidP="00FE10C4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MS</w:t>
                        </w:r>
                      </w:p>
                    </w:txbxContent>
                  </v:textbox>
                </v:shape>
                <v:shape id="TextBox 47" o:spid="_x0000_s1040" type="#_x0000_t202" style="position:absolute;left:40931;top:369;width:12165;height:4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" filled="f" stroked="f">
                  <v:textbox>
                    <w:txbxContent>
                      <w:p w14:paraId="2298BC6D" w14:textId="77777777" w:rsidR="00FE10C4" w:rsidRPr="00490974" w:rsidRDefault="00FE10C4" w:rsidP="00FE10C4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Anterior</w:t>
                        </w:r>
                      </w:p>
                    </w:txbxContent>
                  </v:textbox>
                </v:shape>
                <v:shape id="TextBox 48" o:spid="_x0000_s1041" type="#_x0000_t202" style="position:absolute;left:1880;top:74;width:12376;height:3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" filled="f" stroked="f">
                  <v:textbox>
                    <w:txbxContent>
                      <w:p w14:paraId="76A374CF" w14:textId="77777777" w:rsidR="00FE10C4" w:rsidRDefault="00FE10C4" w:rsidP="00FE10C4">
                        <w:pPr>
                          <w:pStyle w:val="NormalWeb"/>
                          <w:spacing w:before="0" w:beforeAutospacing="0" w:after="0" w:afterAutospacing="0"/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Posterior</w:t>
                        </w:r>
                      </w:p>
                    </w:txbxContent>
                  </v:textbox>
                </v:shape>
                <v:shape id="TextBox 49" o:spid="_x0000_s1042" type="#_x0000_t202" style="position:absolute;left:22493;top:12393;width:12369;height:4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" filled="f" stroked="f">
                  <v:textbox>
                    <w:txbxContent>
                      <w:p w14:paraId="624AE0BB" w14:textId="77777777" w:rsidR="00FE10C4" w:rsidRPr="00490974" w:rsidRDefault="00FE10C4" w:rsidP="00FE10C4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 w:rsidRPr="00490974">
                          <w:rPr>
                            <w:rFonts w:asciiTheme="minorHAnsi" w:eastAsia="Arial" w:hAnsiTheme="minorHAnsi" w:cs="Arial"/>
                            <w:color w:val="FFFF00"/>
                            <w:kern w:val="24"/>
                          </w:rPr>
                          <w:t>BP</w:t>
                        </w:r>
                      </w:p>
                    </w:txbxContent>
                  </v:textbox>
                </v:shape>
                <v:shape id="Straight Arrow Connector 17" o:spid="_x0000_s1043" type="#_x0000_t32" style="position:absolute;left:641;top:12091;width:23545;height:92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" strokecolor="#4472c4 [3204]" strokeweight="4.75pt">
                  <v:stroke endarrow="block" joinstyle="miter"/>
                </v:shape>
                <v:oval id="Oval 18" o:spid="_x0000_s1044" style="position:absolute;left:20843;top:11291;width:5500;height:2863;rotation:-777327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" fillcolor="#4472c4 [3204]" strokecolor="#3c6abe [3044]" strokeweight=".5pt">
                  <v:fill opacity="32125f"/>
                  <v:stroke opacity="30840f" joinstyle="miter"/>
                </v:oval>
              </v:group>
            </w:pict>
          </mc:Fallback>
        </mc:AlternateContent>
      </w:r>
    </w:p>
    <w:p w14:paraId="58C36E08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5C611207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12FD90AE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24A41989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46746AB2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7B2E04E7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2F7F14BE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394B9C8F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24C1E421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3D599916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3152A554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4A9D542B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10B2C87F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35C25F91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7CD916B0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2F48560D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0519EACC" w14:textId="77777777" w:rsidR="00FE10C4" w:rsidRDefault="00FE10C4" w:rsidP="00FE10C4">
      <w:pPr>
        <w:rPr>
          <w:rFonts w:ascii="Times New Roman" w:hAnsi="Times New Roman" w:cs="Times New Roman"/>
        </w:rPr>
      </w:pPr>
    </w:p>
    <w:p w14:paraId="4E513ED1" w14:textId="77777777" w:rsidR="00FE10C4" w:rsidRPr="0044301D" w:rsidRDefault="00FE10C4" w:rsidP="00FE10C4">
      <w:pPr>
        <w:rPr>
          <w:rFonts w:ascii="Times New Roman" w:hAnsi="Times New Roman" w:cs="Times New Roman"/>
        </w:rPr>
      </w:pPr>
      <w:r w:rsidRPr="0044301D">
        <w:rPr>
          <w:rFonts w:ascii="Times New Roman" w:hAnsi="Times New Roman" w:cs="Times New Roman"/>
        </w:rPr>
        <w:t>AS: anterior scalene muscle, BP: brachial plexus, MS: middle scalene muscle; Arrow represents needle trajectory</w:t>
      </w:r>
    </w:p>
    <w:sectPr w:rsidR="00FE10C4" w:rsidRPr="0044301D" w:rsidSect="00975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8A4DE4"/>
    <w:multiLevelType w:val="hybridMultilevel"/>
    <w:tmpl w:val="19E015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C733E"/>
    <w:multiLevelType w:val="hybridMultilevel"/>
    <w:tmpl w:val="C958BE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0C4"/>
    <w:rsid w:val="000D5745"/>
    <w:rsid w:val="0044301D"/>
    <w:rsid w:val="00490974"/>
    <w:rsid w:val="0072211D"/>
    <w:rsid w:val="008D2639"/>
    <w:rsid w:val="008D5FEF"/>
    <w:rsid w:val="009753ED"/>
    <w:rsid w:val="00A43CC5"/>
    <w:rsid w:val="00F52B3D"/>
    <w:rsid w:val="00FE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10F01"/>
  <w15:chartTrackingRefBased/>
  <w15:docId w15:val="{737A4604-E79A-154C-BE86-61ED82FAB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10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E10C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CommentReference">
    <w:name w:val="annotation reference"/>
    <w:uiPriority w:val="99"/>
    <w:semiHidden/>
    <w:unhideWhenUsed/>
    <w:rsid w:val="008D26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639"/>
    <w:pPr>
      <w:widowControl w:val="0"/>
    </w:pPr>
    <w:rPr>
      <w:rFonts w:ascii="Calibri" w:eastAsia="PMingLiU" w:hAnsi="Calibri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639"/>
    <w:rPr>
      <w:rFonts w:ascii="Calibri" w:eastAsia="PMingLiU" w:hAnsi="Calibri" w:cs="Times New Roman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6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6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alisang, Tom Jeffrey</cp:lastModifiedBy>
  <cp:revision>2</cp:revision>
  <dcterms:created xsi:type="dcterms:W3CDTF">2021-02-03T20:38:00Z</dcterms:created>
  <dcterms:modified xsi:type="dcterms:W3CDTF">2021-02-03T20:38:00Z</dcterms:modified>
</cp:coreProperties>
</file>